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0D3F1" w14:textId="77777777" w:rsidR="003C1291" w:rsidRDefault="003C1291" w:rsidP="003C1291">
      <w:pPr>
        <w:pStyle w:val="Heading1"/>
      </w:pPr>
      <w:bookmarkStart w:id="0" w:name="_Hlk120579202"/>
      <w:bookmarkEnd w:id="0"/>
      <w:r>
        <w:t>E</w:t>
      </w:r>
      <w:r>
        <w:rPr>
          <w:rFonts w:hint="eastAsia"/>
        </w:rPr>
        <w:t xml:space="preserve">xperience in </w:t>
      </w:r>
      <w:r>
        <w:t>Prenatal Ultrasound Diagnosis of Fetal Microtia and Associated Abnormalities</w:t>
      </w:r>
    </w:p>
    <w:p w14:paraId="0D92D818" w14:textId="77777777" w:rsidR="003C1291" w:rsidRPr="002C46F6" w:rsidRDefault="003C1291"/>
    <w:p w14:paraId="73A55D69" w14:textId="05C2A8FA" w:rsidR="00172834" w:rsidRPr="00193A24" w:rsidRDefault="00C25BDF" w:rsidP="00841595">
      <w:pPr>
        <w:snapToGrid w:val="0"/>
        <w:spacing w:line="480" w:lineRule="auto"/>
        <w:jc w:val="center"/>
        <w:rPr>
          <w:b/>
        </w:rPr>
      </w:pPr>
      <w:r w:rsidRPr="00193A24">
        <w:rPr>
          <w:rFonts w:ascii="Times New Roman" w:hAnsi="Times New Roman" w:cs="Times New Roman"/>
          <w:b/>
        </w:rPr>
        <w:t>Table S1</w:t>
      </w:r>
      <w:r w:rsidR="003C1291" w:rsidRPr="00193A24">
        <w:rPr>
          <w:rFonts w:ascii="Times New Roman" w:hAnsi="Times New Roman" w:cs="Times New Roman"/>
          <w:b/>
          <w:sz w:val="22"/>
        </w:rPr>
        <w:t xml:space="preserve"> </w:t>
      </w:r>
      <w:r w:rsidR="00FD7EB2">
        <w:rPr>
          <w:rFonts w:ascii="Times New Roman" w:hAnsi="Times New Roman" w:cs="Times New Roman" w:hint="eastAsia"/>
          <w:b/>
          <w:sz w:val="22"/>
        </w:rPr>
        <w:t>R</w:t>
      </w:r>
      <w:r w:rsidR="003C1291" w:rsidRPr="00193A24">
        <w:rPr>
          <w:rStyle w:val="fontstyle01"/>
          <w:rFonts w:ascii="Times New Roman" w:hAnsi="Times New Roman" w:cs="Times New Roman"/>
          <w:b/>
          <w:sz w:val="22"/>
          <w:szCs w:val="22"/>
        </w:rPr>
        <w:t xml:space="preserve">elevant details of </w:t>
      </w:r>
      <w:r w:rsidR="00147875">
        <w:rPr>
          <w:rStyle w:val="fontstyle01"/>
          <w:rFonts w:ascii="Times New Roman" w:hAnsi="Times New Roman" w:cs="Times New Roman"/>
          <w:b/>
          <w:sz w:val="22"/>
          <w:szCs w:val="22"/>
        </w:rPr>
        <w:t xml:space="preserve">81 </w:t>
      </w:r>
      <w:r w:rsidR="00FD7EB2" w:rsidRPr="00FD7EB2">
        <w:rPr>
          <w:rStyle w:val="fontstyle01"/>
          <w:rFonts w:ascii="Times New Roman" w:hAnsi="Times New Roman" w:cs="Times New Roman"/>
          <w:b/>
          <w:sz w:val="22"/>
          <w:szCs w:val="22"/>
        </w:rPr>
        <w:t>fetuses</w:t>
      </w:r>
    </w:p>
    <w:tbl>
      <w:tblPr>
        <w:tblW w:w="9600" w:type="dxa"/>
        <w:tblInd w:w="-5" w:type="dxa"/>
        <w:tblLook w:val="04A0" w:firstRow="1" w:lastRow="0" w:firstColumn="1" w:lastColumn="0" w:noHBand="0" w:noVBand="1"/>
      </w:tblPr>
      <w:tblGrid>
        <w:gridCol w:w="920"/>
        <w:gridCol w:w="1396"/>
        <w:gridCol w:w="751"/>
        <w:gridCol w:w="864"/>
        <w:gridCol w:w="1829"/>
        <w:gridCol w:w="3840"/>
      </w:tblGrid>
      <w:tr w:rsidR="00A74C15" w:rsidRPr="00A74C15" w14:paraId="279B797D" w14:textId="77777777" w:rsidTr="00A74C15">
        <w:trPr>
          <w:trHeight w:val="9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654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Case #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CE1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Gestation Age at Diagnosis (weeks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751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00E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2F9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/bilateral microtia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FBB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genetic features</w:t>
            </w:r>
          </w:p>
        </w:tc>
      </w:tr>
      <w:tr w:rsidR="00A74C15" w:rsidRPr="00A74C15" w14:paraId="342CD095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6F2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F9B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9CB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857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615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562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18</w:t>
            </w:r>
          </w:p>
        </w:tc>
      </w:tr>
      <w:tr w:rsidR="00A74C15" w:rsidRPr="00A74C15" w14:paraId="62E2568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BE7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C3D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8B1D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E2D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11C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C7F2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21</w:t>
            </w:r>
          </w:p>
        </w:tc>
      </w:tr>
      <w:tr w:rsidR="00A74C15" w:rsidRPr="00A74C15" w14:paraId="5E752FEC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053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C5F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EE1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0C9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296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AD9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3808A672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5CE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FB6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F88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4A2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731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FB2C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21</w:t>
            </w:r>
          </w:p>
        </w:tc>
      </w:tr>
      <w:tr w:rsidR="00A74C15" w:rsidRPr="00A74C15" w14:paraId="4E5E24F2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26A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9F5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B6E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98A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665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786F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C9819A0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43F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0B5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9DD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1DA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02E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42F2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1AE539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F58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07A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4F7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797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53A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794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2999FB3E" w14:textId="77777777" w:rsidTr="00A74C15">
        <w:trPr>
          <w:trHeight w:val="7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51F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84F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D01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DC1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ADB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26E6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antenatal noninvasive DNA testing: normal, deafness gene:normal</w:t>
            </w:r>
          </w:p>
        </w:tc>
      </w:tr>
      <w:tr w:rsidR="00A74C15" w:rsidRPr="00A74C15" w14:paraId="38135831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45C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2FE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96B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A79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A73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C9A4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13</w:t>
            </w:r>
          </w:p>
        </w:tc>
      </w:tr>
      <w:tr w:rsidR="00A74C15" w:rsidRPr="00A74C15" w14:paraId="1B2F93FE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1C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9C2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68B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51E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FCE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4E8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72CB7D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3BB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7C3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58E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DF2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96D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99B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E2FDA4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E18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3F9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DF7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C14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8DD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3A69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249FBFC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208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628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01E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D67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055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166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antenatal noninvasive DNA testing: normal</w:t>
            </w:r>
          </w:p>
        </w:tc>
      </w:tr>
      <w:tr w:rsidR="00A74C15" w:rsidRPr="00A74C15" w14:paraId="2B8ECDE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C8B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E9F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D90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178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113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CC5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2F3231C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7FB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9D6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069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424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171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FA2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3CE5908E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06A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A4A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B9A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737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65A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B87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0137AF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78B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07B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33D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FE6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5E7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5CD7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0E3A953A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83C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8E4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393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D88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D1D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CE92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192463B8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91E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683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03D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C8A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E3C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D77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30443A5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56D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785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48F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538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FD3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E4C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antenatal noninvasive DNA testing: normal</w:t>
            </w:r>
          </w:p>
        </w:tc>
      </w:tr>
      <w:tr w:rsidR="00A74C15" w:rsidRPr="00A74C15" w14:paraId="462DC01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88A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23D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5D42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306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02F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6B6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7E08EDB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B16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EEA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1B0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57A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6A2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3FFF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F7E0C3D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0AF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F02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0D3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CDC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255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FAA2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2F14EAF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75D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D3A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F61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F2E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0E2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579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FF08F66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76E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41E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076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7F2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72A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6F4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5584F1C8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1F4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13B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831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9A4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E4A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618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6E28D5B5" w14:textId="77777777" w:rsidTr="00A74C15">
        <w:trPr>
          <w:trHeight w:val="6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7BA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183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0DC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B22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961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462C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antenatal noninvasive DNA testing:</w:t>
            </w:r>
            <w:r w:rsidRPr="00A74C15">
              <w:rPr>
                <w:rFonts w:ascii="SimSun" w:eastAsia="SimSun" w:hAnsi="SimSun" w:cs="Times New Roman" w:hint="eastAsia"/>
                <w:kern w:val="0"/>
                <w:sz w:val="22"/>
              </w:rPr>
              <w:t xml:space="preserve"> </w:t>
            </w: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6E975968" w14:textId="77777777" w:rsidTr="00A74C15">
        <w:trPr>
          <w:trHeight w:val="6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64C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396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073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right-II</w:t>
            </w: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br w:type="page"/>
              <w:t>left-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C63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E6E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AA27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1C1930A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D04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455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2/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B78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943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5B5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3CD9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311CB5D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CFD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212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812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A6A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AEC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FF67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D6F639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8A6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230B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DFE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6B9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6A2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36E3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E3C892E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F8B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03C3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363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8C9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121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D8E4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trisomy 18</w:t>
            </w:r>
          </w:p>
        </w:tc>
      </w:tr>
      <w:tr w:rsidR="00A74C15" w:rsidRPr="00A74C15" w14:paraId="15427AE7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885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819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689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025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476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048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2q11 microdeletion and a normal karyotype </w:t>
            </w:r>
          </w:p>
        </w:tc>
      </w:tr>
      <w:tr w:rsidR="00A74C15" w:rsidRPr="00A74C15" w14:paraId="729C5D75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B60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EB2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66F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571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D21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5916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162762FD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41B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1A1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FA1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349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AF5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992F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D922F9C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3F4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750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8F2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9B7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91A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8B7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021519D7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716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4E7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011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FC1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E5C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7CA3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4FCEC938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04A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5ED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700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E9A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A69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FEA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A947ACE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5BE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C91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7FB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A66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B0D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EAA4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004E0280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19E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E64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9F8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322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68D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1F12C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partial loss of heterozygosity on chromosome 14</w:t>
            </w:r>
          </w:p>
        </w:tc>
      </w:tr>
      <w:tr w:rsidR="00A74C15" w:rsidRPr="00A74C15" w14:paraId="3B8BCE3A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8FF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AC3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760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5E3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22C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C1A6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0C458B55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678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90E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0F5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79B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082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68E3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70EDB77C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FE9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CD7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A22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998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1CE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6E4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7FD3C8AF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044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4DB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407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D64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6081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0697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04887A7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EF1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0A0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3D9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2A5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22CF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CB27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08511B4A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5B2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BF8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E41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C70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49B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843E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120217E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946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78A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955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6D0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007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3F6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14863EB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FAE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E8D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F6B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95D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2EA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40DE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69DBAAB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E9E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A46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E62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E93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B43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2AEE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7020A105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793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E09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F87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96C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8E8B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BCEE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D2C0F3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1D4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F16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A50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E89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BE8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25A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41B7CB8D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F27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F02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7FCB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B07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1FE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42A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antenatal noninvasive DNA testing: normal</w:t>
            </w:r>
          </w:p>
        </w:tc>
      </w:tr>
      <w:tr w:rsidR="00A74C15" w:rsidRPr="00A74C15" w14:paraId="7E5A3DB1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BED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C13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EC7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6AE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7D6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AFD4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2460964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9BD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9B7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16A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C5E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638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894F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pericentric inversion of chromosome 9</w:t>
            </w:r>
          </w:p>
        </w:tc>
      </w:tr>
      <w:tr w:rsidR="00A74C15" w:rsidRPr="00A74C15" w14:paraId="1AE19720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284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7A7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3FE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6E9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53E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A638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1623CD0A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65D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B4D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6E2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7DF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68D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7F64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0A37073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A47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4D0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2A0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837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45E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3279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BFF680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098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12A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85E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DF9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966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C68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3F690E2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B3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12B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CBB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535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6BE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40D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49CC528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17C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F69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319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D6B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B27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E2E8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0CB18925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786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F93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8F9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5B2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F13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883E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26AF5858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030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A19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28B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24C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F62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06B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033CF39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E99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BDA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30B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CB2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558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3ADC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4BAF56C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065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5EA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0BF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517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D4F6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CAF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1EC3BA7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878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163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237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136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00D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BD9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2291A4A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B12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39A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560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BB7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908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5B6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13</w:t>
            </w:r>
          </w:p>
        </w:tc>
      </w:tr>
      <w:tr w:rsidR="00A74C15" w:rsidRPr="00A74C15" w14:paraId="60ED2990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789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7F1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6D3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2C6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FE7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86F5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426726F7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5AD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E38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3C3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983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898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7F7A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269348C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9BB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6D2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5BB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3A7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C4A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9B0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3A1FC8DB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1AA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8E1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764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6A5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47F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3122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3C32CD3F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5BC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333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A9D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630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7C1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F85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2D15547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ABF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513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6C9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0DF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3F9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E6DB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7B7F3603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10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3E7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23C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E92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59A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7AF6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60CC3CD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FAA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230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74A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F6B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D8B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F51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71059106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EF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829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FC8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603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1F6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C0AD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9089899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8DC2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51FA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991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0D2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60E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14F3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281D34F4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1C1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925F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40C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965E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803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D528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42ED58BC" w14:textId="77777777" w:rsidTr="00A74C15">
        <w:trPr>
          <w:trHeight w:val="7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AD1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53EB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167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left-II right-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BB7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6A7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b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8968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 relevant tests</w:t>
            </w:r>
          </w:p>
        </w:tc>
      </w:tr>
      <w:tr w:rsidR="00A74C15" w:rsidRPr="00A74C15" w14:paraId="548D2F7E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0B2D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7FE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E654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0D9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4ED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95060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isomy 21</w:t>
            </w:r>
          </w:p>
        </w:tc>
      </w:tr>
      <w:tr w:rsidR="00A74C15" w:rsidRPr="00A74C15" w14:paraId="0774BDB0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CC97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A93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issed diagno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FC6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73A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9F29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C029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  <w:tr w:rsidR="00A74C15" w:rsidRPr="00A74C15" w14:paraId="5C8461E7" w14:textId="77777777" w:rsidTr="00A74C15">
        <w:trPr>
          <w:trHeight w:val="50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C5C8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95003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issed diagno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7270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E305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F05C" w14:textId="77777777" w:rsidR="00A74C15" w:rsidRPr="00A74C15" w:rsidRDefault="00A74C15" w:rsidP="00A74C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unilater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E671" w14:textId="77777777" w:rsidR="00A74C15" w:rsidRPr="00A74C15" w:rsidRDefault="00A74C15" w:rsidP="00A74C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4C15"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</w:tr>
    </w:tbl>
    <w:p w14:paraId="7EA970CC" w14:textId="77777777" w:rsidR="00172834" w:rsidRDefault="00172834"/>
    <w:sectPr w:rsidR="00172834" w:rsidSect="00A74C1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24E86" w14:textId="77777777" w:rsidR="001B1023" w:rsidRDefault="001B1023" w:rsidP="003C1291">
      <w:r>
        <w:separator/>
      </w:r>
    </w:p>
  </w:endnote>
  <w:endnote w:type="continuationSeparator" w:id="0">
    <w:p w14:paraId="3A7CFCC8" w14:textId="77777777" w:rsidR="001B1023" w:rsidRDefault="001B1023" w:rsidP="003C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2F91F" w14:textId="77777777" w:rsidR="001B1023" w:rsidRDefault="001B1023" w:rsidP="003C1291">
      <w:r>
        <w:separator/>
      </w:r>
    </w:p>
  </w:footnote>
  <w:footnote w:type="continuationSeparator" w:id="0">
    <w:p w14:paraId="4B7F87B8" w14:textId="77777777" w:rsidR="001B1023" w:rsidRDefault="001B1023" w:rsidP="003C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dlYzk5YjY1NTcxYjZmNjkwZjhlN2ZiYmU4MmU2NjEifQ=="/>
  </w:docVars>
  <w:rsids>
    <w:rsidRoot w:val="00B26AF6"/>
    <w:rsid w:val="0007688F"/>
    <w:rsid w:val="000976E3"/>
    <w:rsid w:val="000F2E68"/>
    <w:rsid w:val="00131C8C"/>
    <w:rsid w:val="00147875"/>
    <w:rsid w:val="00172834"/>
    <w:rsid w:val="00177C7D"/>
    <w:rsid w:val="00193A24"/>
    <w:rsid w:val="001B1023"/>
    <w:rsid w:val="001F7CDF"/>
    <w:rsid w:val="002C46F6"/>
    <w:rsid w:val="002F2E77"/>
    <w:rsid w:val="00375807"/>
    <w:rsid w:val="003C1291"/>
    <w:rsid w:val="0048293B"/>
    <w:rsid w:val="00551252"/>
    <w:rsid w:val="005E1378"/>
    <w:rsid w:val="005E27E3"/>
    <w:rsid w:val="0061340F"/>
    <w:rsid w:val="006C6535"/>
    <w:rsid w:val="007B3B42"/>
    <w:rsid w:val="00823162"/>
    <w:rsid w:val="00841595"/>
    <w:rsid w:val="00845C01"/>
    <w:rsid w:val="0086795C"/>
    <w:rsid w:val="00941F82"/>
    <w:rsid w:val="00992ED1"/>
    <w:rsid w:val="00A52EB3"/>
    <w:rsid w:val="00A74C15"/>
    <w:rsid w:val="00AA1CA2"/>
    <w:rsid w:val="00B26AF6"/>
    <w:rsid w:val="00B34F3B"/>
    <w:rsid w:val="00C25BDF"/>
    <w:rsid w:val="00C671A8"/>
    <w:rsid w:val="00DB3DB0"/>
    <w:rsid w:val="00DD6963"/>
    <w:rsid w:val="00EB50AD"/>
    <w:rsid w:val="00F041C3"/>
    <w:rsid w:val="00FD7EB2"/>
    <w:rsid w:val="7693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6A26DE"/>
  <w15:docId w15:val="{DAAC229E-D187-443B-BB8F-5555F769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next w:val="Normal"/>
    <w:link w:val="Heading1Char"/>
    <w:uiPriority w:val="9"/>
    <w:qFormat/>
    <w:rsid w:val="003C1291"/>
    <w:pPr>
      <w:keepNext/>
      <w:keepLines/>
      <w:snapToGrid w:val="0"/>
      <w:spacing w:before="240" w:after="240" w:line="480" w:lineRule="auto"/>
      <w:jc w:val="center"/>
      <w:outlineLvl w:val="0"/>
    </w:pPr>
    <w:rPr>
      <w:rFonts w:ascii="Times New Roman" w:eastAsia="Times New Roman" w:hAnsi="Times New Roman"/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rsid w:val="003C1291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C1291"/>
    <w:rPr>
      <w:rFonts w:ascii="Times New Roman" w:eastAsia="Times New Roman" w:hAnsi="Times New Roman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6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B</dc:creator>
  <cp:lastModifiedBy>Joyce Adjekum-Tolno</cp:lastModifiedBy>
  <cp:revision>3</cp:revision>
  <dcterms:created xsi:type="dcterms:W3CDTF">2023-07-06T13:16:00Z</dcterms:created>
  <dcterms:modified xsi:type="dcterms:W3CDTF">2023-07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405E9A502D643078AE65F8F85515627</vt:lpwstr>
  </property>
</Properties>
</file>